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EC4" w:rsidRPr="00F50EC4" w:rsidRDefault="00F50EC4" w:rsidP="00F50EC4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50EC4">
        <w:rPr>
          <w:rFonts w:ascii="Times New Roman" w:eastAsia="微软雅黑" w:hAnsi="Times New Roman" w:cs="Times New Roman"/>
          <w:kern w:val="0"/>
          <w:sz w:val="24"/>
          <w:szCs w:val="24"/>
        </w:rPr>
        <w:t>Table S3 Comparison of pathway types of 651 down expressed proteins and 1350 up transcribed genes</w:t>
      </w:r>
    </w:p>
    <w:tbl>
      <w:tblPr>
        <w:tblW w:w="789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8"/>
        <w:gridCol w:w="2179"/>
        <w:gridCol w:w="1892"/>
      </w:tblGrid>
      <w:tr w:rsidR="00F50EC4" w:rsidRPr="00F50EC4" w:rsidTr="00EE1325">
        <w:trPr>
          <w:trHeight w:val="285"/>
          <w:jc w:val="center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 pathways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down</w:t>
            </w:r>
            <w:r w:rsidRPr="00F50EC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express</w:t>
            </w: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 proteins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up</w:t>
            </w:r>
            <w:r w:rsidRPr="00F50EC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F50EC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>transcribed</w:t>
            </w: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s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21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cycle - yeast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 signaling pathway - yeast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iosis - yeast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 biogenesis in eukaryotes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phagy - yeast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 surveillance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genesis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phagy - yeast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OR signaling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D signaling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lipid signaling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 signaling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 signaling pathway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50EC4" w:rsidRPr="00F50EC4" w:rsidTr="00EE1325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:rsidR="00F50EC4" w:rsidRPr="00F50EC4" w:rsidRDefault="00F50EC4" w:rsidP="00F50E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0EC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</w:tbl>
    <w:p w:rsidR="00810F90" w:rsidRDefault="00810F90">
      <w:bookmarkStart w:id="0" w:name="_GoBack"/>
      <w:bookmarkEnd w:id="0"/>
    </w:p>
    <w:sectPr w:rsidR="00810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6F9" w:rsidRDefault="001D46F9" w:rsidP="00F50EC4">
      <w:r>
        <w:separator/>
      </w:r>
    </w:p>
  </w:endnote>
  <w:endnote w:type="continuationSeparator" w:id="0">
    <w:p w:rsidR="001D46F9" w:rsidRDefault="001D46F9" w:rsidP="00F50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6F9" w:rsidRDefault="001D46F9" w:rsidP="00F50EC4">
      <w:r>
        <w:separator/>
      </w:r>
    </w:p>
  </w:footnote>
  <w:footnote w:type="continuationSeparator" w:id="0">
    <w:p w:rsidR="001D46F9" w:rsidRDefault="001D46F9" w:rsidP="00F50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FD8"/>
    <w:rsid w:val="001D46F9"/>
    <w:rsid w:val="00810F90"/>
    <w:rsid w:val="00F50EC4"/>
    <w:rsid w:val="00FD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E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E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E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>微软中国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7-09T08:14:00Z</dcterms:created>
  <dcterms:modified xsi:type="dcterms:W3CDTF">2021-07-09T08:14:00Z</dcterms:modified>
</cp:coreProperties>
</file>